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esults of ANOVAs testing for between stages differences for each variable belonging to the biology set.</w:t>
      </w:r>
      <w:r w:rsidDel="00000000" w:rsidR="00000000" w:rsidRPr="00000000">
        <w:rPr>
          <w:rtl w:val="0"/>
        </w:rPr>
      </w:r>
    </w:p>
    <w:tbl>
      <w:tblPr>
        <w:tblStyle w:val="Table1"/>
        <w:tblW w:w="8054.000000000001" w:type="dxa"/>
        <w:jc w:val="center"/>
        <w:tblLayout w:type="fixed"/>
        <w:tblLook w:val="0400"/>
      </w:tblPr>
      <w:tblGrid>
        <w:gridCol w:w="4348"/>
        <w:gridCol w:w="1184"/>
        <w:gridCol w:w="465"/>
        <w:gridCol w:w="1067"/>
        <w:gridCol w:w="990"/>
        <w:tblGridChange w:id="0">
          <w:tblGrid>
            <w:gridCol w:w="4348"/>
            <w:gridCol w:w="1184"/>
            <w:gridCol w:w="465"/>
            <w:gridCol w:w="1067"/>
            <w:gridCol w:w="990"/>
          </w:tblGrid>
        </w:tblGridChange>
      </w:tblGrid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m Sq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 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(&gt;F)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bumine (g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0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8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olesterol total (g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4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olesterol HDL (g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4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iglycerides (g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1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rate (umol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7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og (Bilirubin total) (umol/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6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0.001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SH (mUI/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9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7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4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aemoglobin (g/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0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0.03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Corpuscular Haemoglobin (g/100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7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1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Corpuscular Haemoglobin Concentration (g/100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1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1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5</w:t>
            </w:r>
          </w:p>
        </w:tc>
      </w:tr>
    </w:tbl>
    <w:p w:rsidR="00000000" w:rsidDel="00000000" w:rsidP="00000000" w:rsidRDefault="00000000" w:rsidRPr="00000000" w14:paraId="00000039">
      <w:pPr>
        <w:ind w:left="0" w:firstLine="0"/>
        <w:rPr>
          <w:rFonts w:ascii="Times New Roman" w:cs="Times New Roman" w:eastAsia="Times New Roman" w:hAnsi="Times New Roman"/>
          <w:i w:val="1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Model adjusted for sex, age, education, AUD, SUD, treatment, smoking status and BMI.</w:t>
      </w:r>
    </w:p>
    <w:p w:rsidR="00000000" w:rsidDel="00000000" w:rsidP="00000000" w:rsidRDefault="00000000" w:rsidRPr="00000000" w14:paraId="0000003A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T+8yVTkBE9Ju6KX13QWPY9y+MA==">CgMxLjAyCGguZ2pkZ3hzOAByITFCY3didVR3V2ZmV19HQVJBcjdVbGZsMXQtbzA4bzdm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8:25:00Z</dcterms:created>
  <dc:creator>Jonathan_Dubois</dc:creator>
</cp:coreProperties>
</file>